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8"/>
          <w:szCs w:val="28"/>
          <w:u w:val="singl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8"/>
          <w:szCs w:val="28"/>
          <w:u w:val="single"/>
          <w:lang w:val="en-US" w:eastAsia="zh-CN" w:bidi="ar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8"/>
          <w:szCs w:val="28"/>
          <w:u w:val="singl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8"/>
          <w:szCs w:val="28"/>
          <w:u w:val="single"/>
          <w:lang w:val="en-US" w:eastAsia="zh-CN" w:bidi="ar"/>
        </w:rPr>
        <w:t>aterials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楷体_GB2312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楷体_GB2312"/>
          <w:b/>
          <w:bCs/>
          <w:color w:val="000000"/>
          <w:sz w:val="24"/>
          <w:szCs w:val="24"/>
        </w:rPr>
        <w:t xml:space="preserve">α-Ketoglutarate improves cardiac insufficiency </w:t>
      </w:r>
      <w:r>
        <w:rPr>
          <w:rFonts w:hint="eastAsia" w:ascii="Times New Roman" w:hAnsi="Times New Roman" w:eastAsia="楷体_GB2312"/>
          <w:b/>
          <w:bCs/>
          <w:color w:val="000000"/>
          <w:sz w:val="24"/>
          <w:szCs w:val="24"/>
        </w:rPr>
        <w:t>through</w:t>
      </w:r>
      <w:r>
        <w:rPr>
          <w:rFonts w:ascii="Times New Roman" w:hAnsi="Times New Roman" w:eastAsia="楷体_GB2312"/>
          <w:b/>
          <w:bCs/>
          <w:color w:val="000000"/>
          <w:sz w:val="24"/>
          <w:szCs w:val="24"/>
        </w:rPr>
        <w:t xml:space="preserve"> NAD</w:t>
      </w:r>
      <w:r>
        <w:rPr>
          <w:rFonts w:ascii="Times New Roman" w:hAnsi="Times New Roman" w:eastAsia="楷体_GB2312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ascii="Times New Roman" w:hAnsi="Times New Roman" w:eastAsia="楷体_GB2312"/>
          <w:b/>
          <w:bCs/>
          <w:color w:val="000000"/>
          <w:sz w:val="24"/>
          <w:szCs w:val="24"/>
        </w:rPr>
        <w:t>-SIRT1</w:t>
      </w:r>
      <w:r>
        <w:rPr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楷体_GB2312"/>
          <w:b/>
          <w:bCs/>
          <w:color w:val="000000"/>
          <w:sz w:val="24"/>
          <w:szCs w:val="24"/>
        </w:rPr>
        <w:t xml:space="preserve">signaling-mediated mitophagy and </w:t>
      </w:r>
      <w:r>
        <w:rPr>
          <w:rFonts w:hint="eastAsia" w:ascii="Times New Roman" w:hAnsi="Times New Roman" w:eastAsia="楷体_GB2312"/>
          <w:b/>
          <w:bCs/>
          <w:color w:val="000000"/>
          <w:sz w:val="24"/>
          <w:szCs w:val="24"/>
        </w:rPr>
        <w:t>ferroptosis</w:t>
      </w:r>
      <w:r>
        <w:rPr>
          <w:rFonts w:ascii="Times New Roman" w:hAnsi="Times New Roman" w:eastAsia="楷体_GB2312"/>
          <w:b/>
          <w:bCs/>
          <w:color w:val="000000"/>
          <w:sz w:val="24"/>
          <w:szCs w:val="24"/>
        </w:rPr>
        <w:t xml:space="preserve"> in pressure overload-induced </w:t>
      </w:r>
      <w:r>
        <w:rPr>
          <w:rFonts w:hint="eastAsia" w:ascii="Times New Roman" w:hAnsi="Times New Roman" w:eastAsia="楷体_GB2312"/>
          <w:b/>
          <w:bCs/>
          <w:color w:val="000000"/>
          <w:sz w:val="24"/>
          <w:szCs w:val="24"/>
        </w:rPr>
        <w:t>mi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jc w:val="center"/>
        <w:textAlignment w:val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ao Yu, Daojing Gan, Zhen Luo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Qilin Yang, Dongqi An, Hao Zhang, Y</w:t>
      </w:r>
      <w:r>
        <w:rPr>
          <w:rFonts w:hint="eastAsia" w:ascii="Times New Roman" w:hAnsi="Times New Roman"/>
          <w:color w:val="000000"/>
          <w:sz w:val="24"/>
          <w:szCs w:val="24"/>
        </w:rPr>
        <w:t>ingchun</w:t>
      </w:r>
      <w:r>
        <w:rPr>
          <w:rFonts w:ascii="Times New Roman" w:hAnsi="Times New Roman"/>
          <w:color w:val="000000"/>
          <w:sz w:val="24"/>
          <w:szCs w:val="24"/>
        </w:rPr>
        <w:t xml:space="preserve"> H</w:t>
      </w:r>
      <w:r>
        <w:rPr>
          <w:rFonts w:hint="eastAsia"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>, Zhuang Ma, Qingchun Zeng, Dingli Xu, Hao Re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Page 2: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Page 4: 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upplemental Table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P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:  Supplemental Table 2</w:t>
      </w:r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/>
          <w:b/>
          <w:bCs/>
          <w:color w:val="00000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textAlignment w:val="auto"/>
        <w:rPr>
          <w:rFonts w:ascii="Times New Roman" w:hAnsi="Times New Roman" w:eastAsia="宋体"/>
          <w:b/>
          <w:bCs/>
          <w:color w:val="000000"/>
          <w:szCs w:val="21"/>
        </w:rPr>
      </w:pPr>
      <w:r>
        <w:rPr>
          <w:rFonts w:hint="eastAsia" w:ascii="Times New Roman" w:hAnsi="Times New Roman" w:eastAsia="宋体"/>
          <w:b/>
          <w:bCs/>
          <w:color w:val="000000"/>
          <w:szCs w:val="21"/>
          <w:lang w:val="en-US" w:eastAsia="zh-CN"/>
        </w:rPr>
        <w:t xml:space="preserve">2.5. </w:t>
      </w:r>
      <w:r>
        <w:rPr>
          <w:rFonts w:hint="default" w:ascii="Times New Roman" w:hAnsi="Times New Roman" w:eastAsia="宋体"/>
          <w:b/>
          <w:bCs/>
          <w:color w:val="000000"/>
          <w:szCs w:val="21"/>
        </w:rPr>
        <w:t>Untargeted Metabolomic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contextualSpacing/>
        <w:textAlignment w:val="auto"/>
        <w:rPr>
          <w:rFonts w:ascii="Times New Roman" w:hAnsi="Times New Roman" w:eastAsia="宋体"/>
          <w:color w:val="000000"/>
          <w:szCs w:val="21"/>
        </w:rPr>
      </w:pPr>
      <w:r>
        <w:rPr>
          <w:rFonts w:ascii="Times New Roman" w:hAnsi="Times New Roman" w:eastAsia="宋体"/>
          <w:color w:val="000000"/>
          <w:szCs w:val="21"/>
        </w:rPr>
        <w:t>Heart samples were snap-frozen and stored at −80 ℃. Fifty milligrams of tissue was taken from each myocardium sample and then extracted in 500 μL of methanol. After rotating for 1 h, the sample tubes were centrifuged at 15000 rpm and −4°C for 10 min, and then the supernatant was transferred to a new tube. The supernatant of each group was 10 μl mixed in a tube as the mixing samp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contextualSpacing/>
        <w:textAlignment w:val="auto"/>
        <w:rPr>
          <w:rFonts w:ascii="Times New Roman" w:hAnsi="Times New Roman" w:eastAsia="宋体"/>
          <w:color w:val="000000"/>
          <w:szCs w:val="21"/>
        </w:rPr>
      </w:pPr>
      <w:r>
        <w:rPr>
          <w:rFonts w:ascii="Times New Roman" w:hAnsi="Times New Roman" w:eastAsia="宋体"/>
          <w:color w:val="000000"/>
          <w:szCs w:val="21"/>
        </w:rPr>
        <w:t>Liquid chromatography‒mass spectrometry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(</w:t>
      </w:r>
      <w:r>
        <w:rPr>
          <w:rFonts w:ascii="Times New Roman" w:hAnsi="Times New Roman" w:eastAsia="宋体"/>
          <w:color w:val="000000"/>
          <w:szCs w:val="21"/>
        </w:rPr>
        <w:t xml:space="preserve">LC‒MS)-based analyses were performed on a Sepax GP-C18 Column (1.8 µm 120 Å 2.1 mm*150 mm) coupled to a Thermo Ultimate 3000 (Thermo Fisher Scientific, USA). The chromatographic gradient was run at a flow rate of 0.3 mL/min as follows: 0–10 min: linear gradient from 5% </w:t>
      </w:r>
      <w:r>
        <w:rPr>
          <w:rFonts w:hint="eastAsia" w:ascii="Times New Roman" w:hAnsi="Times New Roman" w:eastAsia="宋体"/>
          <w:color w:val="000000"/>
          <w:szCs w:val="21"/>
        </w:rPr>
        <w:t>to</w:t>
      </w:r>
      <w:r>
        <w:rPr>
          <w:rFonts w:ascii="Times New Roman" w:hAnsi="Times New Roman" w:eastAsia="宋体"/>
          <w:color w:val="000000"/>
          <w:szCs w:val="21"/>
        </w:rPr>
        <w:t xml:space="preserve"> 70% Buffer B (CH</w:t>
      </w:r>
      <w:r>
        <w:rPr>
          <w:rFonts w:ascii="Times New Roman" w:hAnsi="Times New Roman" w:eastAsia="宋体"/>
          <w:color w:val="000000"/>
          <w:szCs w:val="21"/>
          <w:vertAlign w:val="subscript"/>
        </w:rPr>
        <w:t>3</w:t>
      </w:r>
      <w:r>
        <w:rPr>
          <w:rFonts w:ascii="Times New Roman" w:hAnsi="Times New Roman" w:eastAsia="宋体"/>
          <w:color w:val="000000"/>
          <w:szCs w:val="21"/>
        </w:rPr>
        <w:t xml:space="preserve">CN, mixed with 5% </w:t>
      </w:r>
      <w:r>
        <w:rPr>
          <w:rFonts w:hint="eastAsia" w:ascii="Times New Roman" w:hAnsi="Times New Roman" w:eastAsia="宋体"/>
          <w:color w:val="000000"/>
          <w:szCs w:val="21"/>
        </w:rPr>
        <w:t>to</w:t>
      </w:r>
      <w:r>
        <w:rPr>
          <w:rFonts w:ascii="Times New Roman" w:hAnsi="Times New Roman" w:eastAsia="宋体"/>
          <w:color w:val="000000"/>
          <w:szCs w:val="21"/>
        </w:rPr>
        <w:t xml:space="preserve"> 70% of Buffer A: 0.1%</w:t>
      </w:r>
      <w:r>
        <w:rPr>
          <w:rFonts w:ascii="Times New Roman" w:hAnsi="Times New Roman" w:eastAsia="宋体"/>
          <w:color w:val="000000"/>
          <w:kern w:val="0"/>
          <w:szCs w:val="21"/>
        </w:rPr>
        <w:t xml:space="preserve"> CH</w:t>
      </w:r>
      <w:r>
        <w:rPr>
          <w:rFonts w:ascii="Times New Roman" w:hAnsi="Times New Roman" w:eastAsia="宋体"/>
          <w:color w:val="000000"/>
          <w:kern w:val="0"/>
          <w:szCs w:val="21"/>
          <w:vertAlign w:val="subscript"/>
        </w:rPr>
        <w:t>2</w:t>
      </w:r>
      <w:r>
        <w:rPr>
          <w:rFonts w:ascii="Times New Roman" w:hAnsi="Times New Roman" w:eastAsia="宋体"/>
          <w:color w:val="000000"/>
          <w:kern w:val="0"/>
          <w:szCs w:val="21"/>
        </w:rPr>
        <w:t>O</w:t>
      </w:r>
      <w:r>
        <w:rPr>
          <w:rFonts w:ascii="Times New Roman" w:hAnsi="Times New Roman" w:eastAsia="宋体"/>
          <w:color w:val="000000"/>
          <w:kern w:val="0"/>
          <w:szCs w:val="21"/>
          <w:vertAlign w:val="subscript"/>
        </w:rPr>
        <w:t>2</w:t>
      </w:r>
      <w:r>
        <w:rPr>
          <w:rFonts w:ascii="Times New Roman" w:hAnsi="Times New Roman" w:eastAsia="宋体"/>
          <w:color w:val="000000"/>
          <w:szCs w:val="21"/>
        </w:rPr>
        <w:t>); 10–17 min: linear gradient from 70% to 100% Buffer B; 17–18 min: hold at 100% Buffer B</w:t>
      </w:r>
      <w:r>
        <w:rPr>
          <w:rFonts w:hint="eastAsia" w:ascii="Times New Roman" w:hAnsi="Times New Roman" w:eastAsia="宋体"/>
          <w:color w:val="000000"/>
          <w:szCs w:val="21"/>
        </w:rPr>
        <w:t>;</w:t>
      </w:r>
      <w:r>
        <w:rPr>
          <w:rFonts w:ascii="Times New Roman" w:hAnsi="Times New Roman" w:eastAsia="宋体"/>
          <w:color w:val="000000"/>
          <w:szCs w:val="21"/>
        </w:rPr>
        <w:t xml:space="preserve"> 17–19 min: linear gradient from 100% to 5% Buffer B; 19–21 min: hold at 5% Buffer B. The positive and negative ion mass detected was by electrospray ionization (ESI)</w:t>
      </w:r>
      <w:r>
        <w:rPr>
          <w:color w:val="000000"/>
          <w:szCs w:val="21"/>
        </w:rPr>
        <w:t xml:space="preserve"> </w:t>
      </w:r>
      <w:r>
        <w:rPr>
          <w:rFonts w:ascii="Times New Roman" w:hAnsi="Times New Roman" w:eastAsia="宋体"/>
          <w:color w:val="000000"/>
          <w:szCs w:val="21"/>
        </w:rPr>
        <w:t>by a TripleTOF 5600+ (AB SCIEX, USA). The ESI source conditions were as follows: ion source gas 1 (gas 1): 50; ion source gas 2 (gas 2): 50; curtain gas (CUR): 25; source temperature: 500℃ (positive ion) and 450℃ (negative ion); ion spray voltage floating (ISVF) 5500 V (positive ion) and 4400 V (negative ion); TOF MS scan range: 100-1200 Da; product ion scan range: 50-1000 Da; TOF MS scan accumulation time 0.2 s; and product ion scan accumulation time 0.01 s. Secondary mass spectra were obtained using information-dependent acquisition (IDA) and declustering potential (DP) using a high sensitivity model: ±60 V, collision energy: 35±15 eV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contextualSpacing/>
        <w:textAlignment w:val="auto"/>
        <w:rPr>
          <w:rFonts w:ascii="Times New Roman" w:hAnsi="Times New Roman" w:eastAsia="宋体"/>
          <w:color w:val="000000"/>
          <w:szCs w:val="21"/>
        </w:rPr>
      </w:pPr>
      <w:r>
        <w:rPr>
          <w:rFonts w:ascii="Times New Roman" w:hAnsi="Times New Roman" w:eastAsia="宋体"/>
          <w:color w:val="000000"/>
          <w:szCs w:val="21"/>
        </w:rPr>
        <w:t>The LC‒MS data were preprocessed using Analysis Base File Converter Software and MS-DIAL 4.70X Software. The extracted peak information was compared with the full MassBank, Respect and GNPS databas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>2.9. Quantitative real time polymerase chain reaction (qRT-PC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jc w:val="both"/>
        <w:textAlignment w:val="auto"/>
        <w:rPr>
          <w:rFonts w:hint="default" w:ascii="Times New Roman" w:hAnsi="Times New Roman" w:eastAsia="宋体"/>
          <w:b/>
          <w:bCs/>
          <w:color w:val="000000"/>
          <w:szCs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000000"/>
          <w:szCs w:val="21"/>
          <w:lang w:val="en-US" w:eastAsia="zh-CN"/>
        </w:rPr>
        <w:t>The primers</w:t>
      </w:r>
      <w:r>
        <w:rPr>
          <w:rFonts w:hint="eastAsia" w:ascii="Times New Roman" w:hAnsi="Times New Roman" w:eastAsia="宋体"/>
          <w:b/>
          <w:bCs/>
          <w:color w:val="000000"/>
          <w:szCs w:val="21"/>
          <w:lang w:val="en-US" w:eastAsia="zh-CN"/>
        </w:rPr>
        <w:t xml:space="preserve"> of qRT-PCR</w:t>
      </w:r>
    </w:p>
    <w:tbl>
      <w:tblPr>
        <w:tblStyle w:val="2"/>
        <w:tblW w:w="819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992"/>
        <w:gridCol w:w="3261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Genu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RNA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Forward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β-actin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TGAGAGGGAAATCGTGCGTGAC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GGAAGAGGATGCGGC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Gpx4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CAGCAACAGCCACGAGTTCC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ACACGCAACCCCTGTACTT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mox1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GGGTCAGGTGTCCAGGGAAGG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GGGTTCTGCTTGTTTCGCT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YH7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CAGAACACCAGCCTCATCAACC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ACCGCCTCCTCCA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ppa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GAGCGAGCAGACCGATGAAGC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CCATCTCTCTGAGACGGG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INK1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GAAGCCACCATGCCCACACTG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TGCTCCCTTTGAGACGAC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ra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IRT1</w:t>
            </w:r>
          </w:p>
        </w:tc>
        <w:tc>
          <w:tcPr>
            <w:tcW w:w="3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CGCCTTATCCTCTAGTTCCTGTGG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GGTCTGTCAGCATCATCTTCCAAG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r>
        <w:br w:type="page"/>
      </w:r>
    </w:p>
    <w:p>
      <w:pPr>
        <w:jc w:val="both"/>
        <w:rPr>
          <w:b w:val="0"/>
          <w:bCs w:val="0"/>
        </w:rPr>
      </w:pP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Supplemental </w:t>
      </w:r>
      <w:r>
        <w:rPr>
          <w:rFonts w:ascii="Times New Roman" w:hAnsi="Times New Roman" w:eastAsia="宋体"/>
          <w:b/>
          <w:bCs/>
        </w:rPr>
        <w:t>Table 1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: </w:t>
      </w:r>
      <w:r>
        <w:rPr>
          <w:rFonts w:ascii="Times New Roman" w:hAnsi="Times New Roman" w:eastAsia="宋体"/>
          <w:b w:val="0"/>
          <w:bCs w:val="0"/>
        </w:rPr>
        <w:t>Cardiac difference metabolites between Sham group and TAC group</w:t>
      </w:r>
    </w:p>
    <w:tbl>
      <w:tblPr>
        <w:tblStyle w:val="2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0"/>
        <w:gridCol w:w="111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mpounds</w:t>
            </w:r>
          </w:p>
        </w:tc>
        <w:tc>
          <w:tcPr>
            <w:tcW w:w="111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.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rachidonic Acid</w:t>
            </w:r>
          </w:p>
        </w:tc>
        <w:tc>
          <w:tcPr>
            <w:tcW w:w="1114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5E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-Glycero-3-phosphochol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3E-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hydrogambog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methyl-2-undecylquinolin-4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7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(4-((6aR,8aS)-4-hydroxy-6a,8a,9-trimethyl-3,4,5,6,6a,6b,7,8,8a,8b,11a,12,12a,12b-tetradecahydro-1H-naphtho[2',1':4,5]indeno[2,1-b]furan-10-yl)-2-methylbutyl)acetam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7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S)-2-((1S,4S)-4-(((S)-2-((tert-butoxycarbonyl)amino)-3-phenylpropanamido)methyl)cyclohexanecarboxamido)-3-phenylpropan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2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atidylethanolamine lyso alkeny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1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(3-Methoxybenzyl)(9Z,12Z,15Z)-octadeca-9,12,15-trienam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yl 4-((10R,13R)-3-hydroxy-10,13-dimethyl-2,3,4,7,8,9,10,11,12,13,14,15,16,17-tetradecahydro-1H-cyclopenta[a]phenanthren-17-yl)pentan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OL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9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ear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0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R,7R,8R,8aS)-3,4'-dihydroxy-7'-(2-hydroxyethyl)-4,4,7,8a-tetramethylspiro[2,3,4a,5,6,7-hexahydro-1H-naphthalene-8,2'-3,8-dihydrofuro[2,3-e]isoindole]-6'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1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FAP-PAP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7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,7-dimethyl-7-(4-methylpent-3-enyl)bicyclo[2.2.1]heptan-3-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2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anto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8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demorph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5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ochol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0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-methionine sulf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8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ivaptan HCl (Vaprisol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16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4S,4aR,8aS)-4-[(3R)-3-hydroxy-3-methylpent-4-enyl]-3,4a,8,8-tetramethyl-5,6,7,8a-tetrahydro-4H-naphthalen-1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69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cogen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amino-5-[2-[[2,3-dihydroxy-2-(1-hydroxyethyl)butanoyl]oxymethyl]-4-hydroxyanilino]-5-oxopentan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methyl-4-(pyridin-2-yl)but-3-yn-2-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utam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2-dihydroxyheptadec-16-en-4-yl acet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8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avone base + 4O, C-Hex-FeruloylHex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1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lmit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3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yl 4-(4,6-dihydroxy-5-methoxy-2,5-dimethyl-3-oxocyclohexen-1-yl)oxy</w:t>
            </w:r>
          </w:p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-hydroxy-3,6-dimethylbenz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9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openitrem D_12025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7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PALMIT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7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[3,4,5-trihydroxy-6-(3,4,5-trihydroxybenzoyl)oxyoxan-2-yl]methyl 3,4,5-trihydroxybenz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95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skol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51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PC 18: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70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-LIMONE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9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-hydroxy-5b,8,11a-trimethyl-1-prop-1-en-2-yl-1,2,3,4,5,6,7,7a,9,10,11,11b,12,13,13a,13b-hexadecahydrocyclopenta[a]chrysene-3a,5a,8-tricarboxyl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5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hiopogonoside A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8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dnisol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hodojaponin II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adine [M-H2O+H]+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-1-isopentyl-4-methyl-1H-imidazol-5(4H)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R,4aR,7S,8S,8aR)-8-[(Z)-5-hydroxy-3-methylpent-3-enyl]-4,4,7,8a-tetramethyl-2,3,4a,5,6,8-hexahydro-1H-naphthalene-2,7-di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2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aplam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4aR,5S)-9,9a-dihydroxy-3,4a,5-trimethyl-5,6,7,8,8a,9-hexahydro-4H-benzo[f][1]benzofuran-2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9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rine-Chol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thyl 4-(1-(3,4-diethoxyphenyl)-6,7-diethoxy-3-oxo-3,4-dihydroisoquinolin</w:t>
            </w:r>
          </w:p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(1H)-yl)benz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8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majd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1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[(4S,5S,5aS,9aS)-4-methoxy-6,6,9a-trimethyl-5-[(2E,4E,6E)-octa-2,4,6-trienoyl]oxy-1-oxo-4,5,5a,7,8,9-hexahydro-3H-benzo[e]isoindol-2-yl]pentanedi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2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-Hydroxycapr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bramycin 1-N- or 3-N-carbamoy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-Phosphonopropion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methoxy-4-pentadecylbenz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3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tassium (1R,5aR)-5a,5b,8,8,11a-pentamethyl-9-oxo-1-(prop-1-en-2</w:t>
            </w:r>
          </w:p>
          <w:p>
            <w:pPr>
              <w:spacing w:after="31" w:afterLines="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yl)icosahydro-1H-cyclopenta[a]chrysene-3a-carboxyl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3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16 Lactosyl Ceramide (d18:1/16:0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motid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9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leram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fer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innalin A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ratros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((3S,10R,13R)-10,13-dimethyl-17-octyl-2,3,4,7,8,9,10,11,12,13,14,15,16,17-tetradecahydro-1H-cyclopenta[a]phenanthren-3-yl) O-(4-nitrophenyl) carbonothi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8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mycin A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5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atidylethanolamine alkeny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-hydroxy-3-[(4-hydroxy-6-methyl-2-oxopyran-3-yl)methyl]-6-methylpyran-2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9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(2-hydroxybut-3-en-2-yl)-3a,6,6,9a-tetramethyl-2,4,5,5a,7,8,9,9b-octahydro-1H-benzo[e][1]benzofuran-4,5-di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3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methylidene-4-[(2R,3R,4S,5S,6R)-3,4,5-trihydroxy-6-(hydroxymethyl)oxan-2-yl]oxybutan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82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atidylcholine lyso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2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ndol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(3-(dimethylamino)propyl)-2-((3,4,8,8-tetramethyl-2-oxo-2,8,9,10-tetrahydropyrano[2,3-f]chromen-5-yl)oxy)acetam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-Hydroxysumatr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noleyl Carnit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-benzoyl-1,5,5-trimethyl-6,15-dioxatetracyclo[9.3.1.0,.0,]pentadeca-7(12),8,10-trien-9-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hydropachym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Z)-2-((Z)-1-(hydroxyimino)ethyl)-6,6-dimethylbicyclo[3.1.0]hexan-3-one oxim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ydroquinid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urin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18(Plasm)-18:1 PC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quefortine C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3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iosylskimm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Thiourid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-4-methoxy-3,5-bis(3-methylbut-2-enyl)-6-(2-phenylethyl)benz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4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R)-4-aminoisoxazolidin-3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[(2R,3R,4S,5S,6R)-2-(acetyloxymethyl)-3,5-dihydroxy-6-[(2S,3R)-2,3,4-trihydroxybutoxy]oxan-4-yl] hexan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vitex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llatine G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PC 16: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8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dium (2R)-2-((2R,5S,6R)-6-((3E,5E)-6-((3aR,4S,7aS)-4-(1H-pyrrole-2</w:t>
            </w:r>
          </w:p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carbonyl)-2,3,3a,4,5,7a-hexahydro-1H-inden-5-yl)hexa-3,5-dien-3-yl)-5-methyltetrahydro-2H-pyran-2-yl)butano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PE 16: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sacon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iann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palmitoyl-2-oleoyl-sn-glycero-3-phosphochol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0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1S,2S,6S,9S,10S,11R,12R,13S,14S,15S,16R,18S,19S,22S,23R,25R)-6,10,19-trimethyl-24-oxa-4-azaheptacyclo[12.12.0.0,.0,.0,.0,.0,]hexacosane-10,12,13,14,16,22,23-hept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yl gall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Fructosyl S-(2-carboxypropyl)glutathi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6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navir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3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E)-1-[3-[(2,3-dihydroxyphenyl)methyl]-2,4-dihydroxy-6-methoxyphenyl]-3-phenylprop-2-en-1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48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mycin A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6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R,3S,4S,5R,6R)-2-[[(2R,3R,4R)-3,4-dihydroxy-4-(hydroxymethyl)oxolan-2-yl]oxymethyl]-6-[(2E)-3,7-dimethylocta-2,6-dienoxy]oxane-3,4,5-tri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S,6S,6aR,7R,7aR,8S,9R,10S,11aR,12R,13S,14R)-1-ethyl-3-(hydroxymethyl)-6,8,10,13-tetramethoxytetradecahydro-1H-3,6a,12-(epiethane[1,1,2]triyl)-7,9-methanonaphtho[2,3-b]azocine-11a,12-di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5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-4-methoxy-3,5-bis(3-methylbut-2-enyl)-6-pentylbenz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00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E,5S,7R,8R,11E,13S,15R,16R)-3,5,7,11,13,15-hexamethyl-8,16-bis(1,3-oxazol-5-ylmethyl)-1,9-dioxacyclohexadeca-3,11-diene-2,10-di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ari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,4-dimethoxy-myricetin-3-O-dideoxyhexosyl(1-2)-dideoxyhexos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-acetyloxy-7-ethenyl-1,4a,7-trimethyl-3,4,4b,5,6,8,10,10a-octahydro-2H-phenanthrene-1-carboxyl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S,3'R,3'aS,6'S,6aS,6bS,7'aR,9R,11bR)-3-hydroxy-3',6',10,11b-tetramethylspiro[1,2,3,4,6,6a,6b,7,8,11a-decahydrobenzo[a]fluorene-9,2'-3a,4,5,6,7,7a-hexahydro-3H-furo[3,2-b]pyridine]-11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rbitane Monooleate - Polysorbate 20 in-source fragment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-amino-2-hydroxy-5-[[1-hydroxy-1-(5-oxo-6-bicyclo[4.1.0]hept-3-enyl)propan-2-yl]amino]-5-oxopentan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lidagen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ETHANOLAM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-[1,2,4a-trimethyl-5-(3-methylbutanoyloxymethyl)-2,3,4,7,8,8a-hexahydronaphthalen-1-yl]-3-methylpentanoic acid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hyl (1S,4S,8R,11S,14S)-11-ethyl-12-oxo-7,9,13-trioxatetracyclo[6.5.1.0,.0,]tetradeca-2,5-diene-5-carboxyl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niothalenol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FAP-FT_diPAP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ytophycin 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[(2R,3S,4S,5R,6S)-6-[(2S,3R,4S,5R,6R)-6-[[(1S,3R,4S,4aR,8aR)-4-[(3S)-3-[(2S,3R,4R,5R,6R)-3,4-dihydroxy-6-methyl-5-[(2S,3R,4R,5R,6S)-3,4,5-trihydroxy-6-methyloxan-2-yl]oxyoxan-2-yl]oxy-3-methylpent-4-enyl]-3,4,8,8a-tetramethyl-1,2,3,4a,5,6-hexahydronaphthalen-1-yl]oxy]-4,5-dihydroxy-2-methyloxan-3-yl]oxy-3,4,5-trihydroxyoxan-2-yl]methyl acet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atidylethanolam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IDOXAM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os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3a1R,4R,5S,5aR,10bR)-methyl 4-acetoxy-3a-ethyl-5-hydroxy-8-methoxy-6-methyl-3a,3a1,4,5,5a,6,11,12-octahydro-1H-indolizino[8,1-cd]carbazole-5-carboxylat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-[4,5-dihydroxy-6-(hydroxymethyl)-3-[3,4,5-trihydroxy-6-(hydroxymethyl)oxan-2-yl]oxyoxan-2-yl]-5,7-dihydroxy-2-(4-hydroxyphenyl)chromen-4-o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ophanthidin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acidipin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0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-Hydroxybenzylcyanide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4E-0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hint="eastAsia" w:ascii="Times New Roman" w:hAnsi="Times New Roman" w:eastAsia="宋体"/>
          <w:b/>
          <w:bCs/>
          <w:lang w:val="en-US" w:eastAsia="zh-CN"/>
        </w:rPr>
        <w:br w:type="page"/>
      </w:r>
    </w:p>
    <w:p>
      <w:pPr>
        <w:jc w:val="left"/>
        <w:rPr>
          <w:b w:val="0"/>
          <w:bCs w:val="0"/>
        </w:rPr>
      </w:pP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Supplement </w:t>
      </w:r>
      <w:r>
        <w:rPr>
          <w:rFonts w:ascii="Times New Roman" w:hAnsi="Times New Roman" w:eastAsia="宋体"/>
          <w:b/>
          <w:bCs/>
        </w:rPr>
        <w:t>Table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 2: </w:t>
      </w:r>
      <w:r>
        <w:rPr>
          <w:rFonts w:ascii="Times New Roman" w:hAnsi="Times New Roman" w:eastAsia="宋体"/>
          <w:b w:val="0"/>
          <w:bCs w:val="0"/>
        </w:rPr>
        <w:t xml:space="preserve">Cardiac difference metabolites between 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>TAC</w:t>
      </w:r>
      <w:r>
        <w:rPr>
          <w:rFonts w:ascii="Times New Roman" w:hAnsi="Times New Roman" w:eastAsia="宋体"/>
          <w:b w:val="0"/>
          <w:bCs w:val="0"/>
        </w:rPr>
        <w:t xml:space="preserve"> group and TAC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>+AKG</w:t>
      </w:r>
      <w:r>
        <w:rPr>
          <w:rFonts w:ascii="Times New Roman" w:hAnsi="Times New Roman" w:eastAsia="宋体"/>
          <w:b w:val="0"/>
          <w:bCs w:val="0"/>
        </w:rPr>
        <w:t xml:space="preserve"> group</w:t>
      </w:r>
    </w:p>
    <w:tbl>
      <w:tblPr>
        <w:tblStyle w:val="2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0"/>
        <w:gridCol w:w="112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Compounds</w:t>
            </w:r>
          </w:p>
        </w:tc>
        <w:tc>
          <w:tcPr>
            <w:tcW w:w="112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p.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hodojaponin II</w:t>
            </w:r>
          </w:p>
        </w:tc>
        <w:tc>
          <w:tcPr>
            <w:tcW w:w="1123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7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almit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1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ypoxanth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.1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al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hint="default" w:ascii="Times New Roman" w:hAnsi="Times New Roman" w:eastAsia="等线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06</w:t>
            </w:r>
            <w:r>
              <w:rPr>
                <w:rFonts w:hint="eastAsia" w:ascii="Times New Roman" w:hAnsi="Times New Roman"/>
                <w:szCs w:val="21"/>
              </w:rPr>
              <w:t>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IOTIN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33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-[(4S,5S,5aS,9aS)-4-methoxy-6,6,9a-trimethyl-5-[(2E,4E,6E)-octa-2,4,6-trienoyl]oxy-1-oxo-4,5,5a,7,8,9-hexahydro-3H-benzo[e]isoindol-2-yl]pentanedio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83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acetylvindol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8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ihydrosphingos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1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somajd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26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ndinavir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40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FAP-diPAP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5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esacon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26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chisandrin A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67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-(3-(dimethylamino)propyl)-2-((3,4,8,8-tetramethyl-2-oxo-2,8,9,10-tetrahydropyrano[2,3-f]chromen-5-yl)oxy)acetamid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44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teviolbiosid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62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hosphatidylchol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.2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olladine [M-H2O+H]+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.2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sulam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.23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2S)-2-[2-[(5R,6R,7S,9S,16R,18S,19S)-19-amino-6-[(3S)-3,4-dicarboxybutanoyl]oxy-16,18-dihydroxy-5,9-dimethylicosan-7-yl]oxy-2-oxoethyl]butanedio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.26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hydropachym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.29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[3,4,5-trihydroxy-6-(3,4,5-trihydroxybenzoyl)</w:t>
            </w:r>
          </w:p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oxyoxan-2-yl]methyl 3,4,5-trihydroxybenzoat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.7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ropyl thiosulfat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.91E-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E)-4-[(1R,2S,3S,4R,8aS)-2,3,4-trihydroxy-2,5,5,8a-tetramethyl-3,4,4a,6,7,8-hexahydro-1H-naphthalen-1-yl]but-3-en-2-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-amino-5-[2-[[2,3-dihydroxy-2-(1-hydroxyethyl)butanoyl]oxymethyl]-4-hydroxyanilino]-5-oxopentano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lutam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FAP-FT_diPAP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ethyl 4-(4,6-dihydroxy-5-methoxy-2,5-dimethyl-3-oxocyclohexen-1</w:t>
            </w:r>
          </w:p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yl)oxy-2-hydroxy-3,6-dimethylbenzoat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1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orbitane Monooleate - Polysorbate 20 in-source fragment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9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labr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4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methylzeylastera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4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E)-1-[3-[(2,3-dihydroxyphenyl)methyl]-2,4-dihydroxy-6-methoxyphenyl]-3-phenylprop-2-en-1-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5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,8-dimethyl-2-phenylpyrano[2,3-f]chromen-4-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69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,7-Dihydroxyflavan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7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lpha-Mangostin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95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4,8,8-trimethyldecahydro-1,4-methanoazulen-9-yl)methan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95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ser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0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EPSILON,NEPSILON,NEPSILON-TRIMETHYLLYS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1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-Hydroxymitragyn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2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la-Il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3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oy bean phospholip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3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ecogenin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4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innalin A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5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drastin A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6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thothec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69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wertisin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8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3R,7R,8R,8aS)-3,4'-dihydroxy-7'-(2-hydroxyethyl)-4,4,7,8a-tetramethylspiro[2,3,4a,5,6,7-hexahydro-1H-naphthalene-8,2'-3,8-dihydrofuro[2,3-e]isoindole]-6'-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85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-amino-2-hydroxy-5-[[1-hydroxy-1-(5-oxo-6-bicyclo[4.1.0]hept-3-enyl)propan-2-yl]amino]-5-oxopentano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8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LEVODOPA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89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uperzine A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92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Okaramine J_12015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0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orynox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2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Vindol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34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loratranol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4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imiracemoside 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5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-Hydroxychalc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53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-[4,5-dihydroxy-6-(hydroxymethyl)-3-[3,4,5-trihydroxy-6-(hydroxymethyl)oxan-2-yl]oxyoxan-2-yl]-5,7-dihydroxy-2-(4-hydroxyphenyl)chromen-4-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59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-[1,2,4a-trimethyl-5-(3-methylbutanoyloxymethyl)-2,3,4,7,8,8a-hexahydronaphthalen-1-yl]-3-methylpentanoic 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62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,3'-Dimethoxyflavo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.68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esoridaz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0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yricetin-3-O-galactosid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11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OL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1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YRIDOXAMIN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37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-(5-phenylthiophen-2-yl)prop-2-ynyl Acetate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46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LPE 18: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75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Oxaloacetic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Cs w:val="21"/>
              </w:rPr>
              <w:t>acid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hint="default" w:ascii="Times New Roman" w:hAnsi="Times New Roman" w:eastAsia="等线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.00E-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20" w:type="dxa"/>
            <w:shd w:val="clear" w:color="auto" w:fill="auto"/>
            <w:noWrap/>
            <w:vAlign w:val="center"/>
          </w:tcPr>
          <w:p>
            <w:pPr>
              <w:spacing w:after="31" w:afterLines="1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hosphatidylcholine lyso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>
            <w:pPr>
              <w:spacing w:after="31" w:afterLines="1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.00E-0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1A866206"/>
    <w:rsid w:val="4896216A"/>
    <w:rsid w:val="531B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1:49:00Z</dcterms:created>
  <dc:creator>于皓</dc:creator>
  <cp:lastModifiedBy>Neal</cp:lastModifiedBy>
  <dcterms:modified xsi:type="dcterms:W3CDTF">2024-01-11T02:2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42E80FC17B944DC9808414CDFFB49D0_12</vt:lpwstr>
  </property>
</Properties>
</file>